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3DDB5" w14:textId="273C0E8B" w:rsidR="001C560F" w:rsidRDefault="001C560F" w:rsidP="001C560F">
      <w:pPr>
        <w:spacing w:after="0"/>
      </w:pPr>
      <w:r>
        <w:object w:dxaOrig="8775" w:dyaOrig="6665" w14:anchorId="6168A5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38.75pt;height:333pt" o:ole="">
            <v:imagedata r:id="rId4" o:title=""/>
          </v:shape>
          <o:OLEObject Type="Embed" ProgID="STATISTICA.Graph" ShapeID="_x0000_i1034" DrawAspect="Content" ObjectID="_1735217440" r:id="rId5">
            <o:FieldCodes>\s</o:FieldCodes>
          </o:OLEObject>
        </w:object>
      </w:r>
    </w:p>
    <w:p w14:paraId="3D4D2E96" w14:textId="77777777" w:rsidR="001C560F" w:rsidRDefault="001C560F" w:rsidP="001C56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C2A2C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4</w:t>
      </w:r>
      <w:r w:rsidRPr="005C2A2C">
        <w:rPr>
          <w:rFonts w:asciiTheme="majorBidi" w:hAnsiTheme="majorBidi" w:cstheme="majorBidi"/>
          <w:sz w:val="24"/>
          <w:szCs w:val="24"/>
        </w:rPr>
        <w:t xml:space="preserve">: With </w:t>
      </w:r>
      <w:r>
        <w:rPr>
          <w:rFonts w:asciiTheme="majorBidi" w:hAnsiTheme="majorBidi" w:cstheme="majorBidi"/>
          <w:sz w:val="24"/>
          <w:szCs w:val="24"/>
        </w:rPr>
        <w:t>age, the</w:t>
      </w:r>
      <w:r w:rsidRPr="005C2A2C">
        <w:rPr>
          <w:rFonts w:asciiTheme="majorBidi" w:hAnsiTheme="majorBidi" w:cstheme="majorBidi"/>
          <w:sz w:val="24"/>
          <w:szCs w:val="24"/>
        </w:rPr>
        <w:t xml:space="preserve"> number of shunts increases in the first group &lt; 60 year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962FDFE" w14:textId="77777777" w:rsidR="00926209" w:rsidRPr="001C560F" w:rsidRDefault="00926209" w:rsidP="001C560F"/>
    <w:sectPr w:rsidR="00926209" w:rsidRPr="001C560F" w:rsidSect="00122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CD"/>
    <w:rsid w:val="00061AAB"/>
    <w:rsid w:val="00122DDA"/>
    <w:rsid w:val="001C560F"/>
    <w:rsid w:val="007E65AE"/>
    <w:rsid w:val="008B13D0"/>
    <w:rsid w:val="00926209"/>
    <w:rsid w:val="00B610CD"/>
    <w:rsid w:val="00BB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F6869"/>
  <w15:chartTrackingRefBased/>
  <w15:docId w15:val="{B45A4950-0DC2-4126-8EC1-13AEE35A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9C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Marzoog</dc:creator>
  <cp:keywords/>
  <dc:description/>
  <cp:lastModifiedBy>Basheer Marzoog</cp:lastModifiedBy>
  <cp:revision>5</cp:revision>
  <dcterms:created xsi:type="dcterms:W3CDTF">2022-12-26T10:36:00Z</dcterms:created>
  <dcterms:modified xsi:type="dcterms:W3CDTF">2023-01-14T13:02:00Z</dcterms:modified>
</cp:coreProperties>
</file>